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65BC" w:rsidRDefault="00BD65BC"/>
    <w:p w:rsidR="00BD65BC" w:rsidRDefault="00BD65BC"/>
    <w:p w:rsidR="00BD65BC" w:rsidRDefault="00BD65BC"/>
    <w:p w:rsidR="00BD65BC" w:rsidRDefault="00BD65BC"/>
    <w:p w:rsidR="00BD65BC" w:rsidRDefault="00BD65BC"/>
    <w:p w:rsidR="00BD65BC" w:rsidRDefault="003D40E9">
      <w:r>
        <w:t>Additional File 1</w:t>
      </w:r>
      <w:bookmarkStart w:id="0" w:name="_GoBack"/>
      <w:bookmarkEnd w:id="0"/>
      <w:r w:rsidR="000C43FC">
        <w:t xml:space="preserve">. </w:t>
      </w:r>
      <w:r w:rsidR="00F760BD">
        <w:t>Statistics of the RNA sequencing experiment</w:t>
      </w:r>
    </w:p>
    <w:tbl>
      <w:tblPr>
        <w:tblStyle w:val="TableGrid"/>
        <w:tblW w:w="15210" w:type="dxa"/>
        <w:tblInd w:w="-9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7"/>
        <w:gridCol w:w="933"/>
        <w:gridCol w:w="1350"/>
        <w:gridCol w:w="1620"/>
        <w:gridCol w:w="1080"/>
        <w:gridCol w:w="1604"/>
        <w:gridCol w:w="1318"/>
        <w:gridCol w:w="1318"/>
        <w:gridCol w:w="1318"/>
        <w:gridCol w:w="1372"/>
        <w:gridCol w:w="1980"/>
      </w:tblGrid>
      <w:tr w:rsidR="0031793C" w:rsidTr="00727F32">
        <w:trPr>
          <w:trHeight w:val="720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793C" w:rsidRPr="0011399D" w:rsidRDefault="0031793C" w:rsidP="00F67223">
            <w:pPr>
              <w:tabs>
                <w:tab w:val="left" w:pos="750"/>
              </w:tabs>
              <w:rPr>
                <w:b/>
              </w:rPr>
            </w:pPr>
            <w:r w:rsidRPr="0011399D">
              <w:rPr>
                <w:b/>
              </w:rPr>
              <w:t>Sample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793C" w:rsidRPr="0011399D" w:rsidRDefault="0031793C" w:rsidP="00F67223">
            <w:pPr>
              <w:rPr>
                <w:b/>
              </w:rPr>
            </w:pPr>
            <w:r w:rsidRPr="0011399D">
              <w:rPr>
                <w:b/>
              </w:rPr>
              <w:t>Grou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793C" w:rsidRPr="0011399D" w:rsidRDefault="0011399D" w:rsidP="00F67223">
            <w:pPr>
              <w:rPr>
                <w:b/>
              </w:rPr>
            </w:pPr>
            <w:r w:rsidRPr="0011399D">
              <w:rPr>
                <w:b/>
              </w:rPr>
              <w:t>Sum of Raw FASTQ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793C" w:rsidRPr="0011399D" w:rsidRDefault="00F17F8C" w:rsidP="00F67223">
            <w:pPr>
              <w:rPr>
                <w:b/>
              </w:rPr>
            </w:pPr>
            <w:r>
              <w:rPr>
                <w:b/>
              </w:rPr>
              <w:t>Sum of Passed Quality Control</w:t>
            </w:r>
            <w:r w:rsidR="009B7E1C">
              <w:rPr>
                <w:b/>
              </w:rPr>
              <w:t xml:space="preserve"> (QC)</w:t>
            </w:r>
            <w:r w:rsidR="0011399D" w:rsidRPr="0011399D">
              <w:rPr>
                <w:b/>
              </w:rPr>
              <w:t xml:space="preserve"> Filt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793C" w:rsidRPr="0011399D" w:rsidRDefault="0011399D" w:rsidP="00F67223">
            <w:pPr>
              <w:rPr>
                <w:b/>
              </w:rPr>
            </w:pPr>
            <w:r w:rsidRPr="0011399D">
              <w:rPr>
                <w:b/>
              </w:rPr>
              <w:t>%passQC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793C" w:rsidRPr="0011399D" w:rsidRDefault="00A04C7E" w:rsidP="00F67223">
            <w:pPr>
              <w:rPr>
                <w:b/>
              </w:rPr>
            </w:pPr>
            <w:r w:rsidRPr="00A04C7E">
              <w:rPr>
                <w:b/>
              </w:rPr>
              <w:t>Sum of Passed Seq Filter (rRNA/tRNA)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793C" w:rsidRPr="0011399D" w:rsidRDefault="00C4211B" w:rsidP="00F67223">
            <w:pPr>
              <w:rPr>
                <w:b/>
              </w:rPr>
            </w:pPr>
            <w:r w:rsidRPr="00C4211B">
              <w:rPr>
                <w:b/>
              </w:rPr>
              <w:t>%passSeqFilter/passQC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793C" w:rsidRPr="0011399D" w:rsidRDefault="0086155D" w:rsidP="00F67223">
            <w:pPr>
              <w:rPr>
                <w:b/>
              </w:rPr>
            </w:pPr>
            <w:r w:rsidRPr="0086155D">
              <w:rPr>
                <w:b/>
              </w:rPr>
              <w:t>%passSeqFilter/RawFASTQ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793C" w:rsidRPr="0011399D" w:rsidRDefault="00ED6243" w:rsidP="00F67223">
            <w:pPr>
              <w:rPr>
                <w:b/>
              </w:rPr>
            </w:pPr>
            <w:r w:rsidRPr="00ED6243">
              <w:rPr>
                <w:b/>
              </w:rPr>
              <w:t>Sum of Mapped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793C" w:rsidRPr="0011399D" w:rsidRDefault="00ED6243" w:rsidP="00F67223">
            <w:pPr>
              <w:rPr>
                <w:b/>
              </w:rPr>
            </w:pPr>
            <w:r w:rsidRPr="00ED6243">
              <w:rPr>
                <w:b/>
              </w:rPr>
              <w:t>%mapped/passFilte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793C" w:rsidRPr="0011399D" w:rsidRDefault="00ED6243" w:rsidP="00F67223">
            <w:pPr>
              <w:rPr>
                <w:b/>
              </w:rPr>
            </w:pPr>
            <w:r w:rsidRPr="00ED6243">
              <w:rPr>
                <w:b/>
              </w:rPr>
              <w:t>%Overallmapped</w:t>
            </w:r>
          </w:p>
        </w:tc>
      </w:tr>
      <w:tr w:rsidR="0031793C" w:rsidTr="00727F32">
        <w:trPr>
          <w:trHeight w:val="432"/>
        </w:trPr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:rsidR="0031793C" w:rsidRDefault="0031793C" w:rsidP="00F67223">
            <w:pPr>
              <w:tabs>
                <w:tab w:val="left" w:pos="750"/>
              </w:tabs>
            </w:pPr>
            <w:r w:rsidRPr="0031793C">
              <w:t>Library1_1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:rsidR="0031793C" w:rsidRDefault="0031793C" w:rsidP="00F67223">
            <w:r w:rsidRPr="0031793C">
              <w:t>CTR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31793C" w:rsidRDefault="0011399D" w:rsidP="00F67223">
            <w:r w:rsidRPr="0011399D">
              <w:t>56576037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31793C" w:rsidRDefault="0011399D" w:rsidP="00F67223">
            <w:r w:rsidRPr="0011399D">
              <w:t>5049968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31793C" w:rsidRDefault="00262D51" w:rsidP="00F67223">
            <w:r w:rsidRPr="00262D51">
              <w:t>89.26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vAlign w:val="center"/>
          </w:tcPr>
          <w:p w:rsidR="0031793C" w:rsidRDefault="00A04C7E" w:rsidP="00F67223">
            <w:r w:rsidRPr="00A04C7E">
              <w:t>38033602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:rsidR="0031793C" w:rsidRDefault="00760955" w:rsidP="00F67223">
            <w:r w:rsidRPr="00760955">
              <w:t>75.31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:rsidR="0031793C" w:rsidRDefault="007B3FC0" w:rsidP="00F67223">
            <w:r w:rsidRPr="007B3FC0">
              <w:t>67.23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:rsidR="0031793C" w:rsidRDefault="00ED6243" w:rsidP="00F67223">
            <w:r w:rsidRPr="00ED6243">
              <w:t>31752992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:rsidR="0031793C" w:rsidRDefault="00ED6243" w:rsidP="00F67223">
            <w:r w:rsidRPr="00ED6243">
              <w:t>83.49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31793C" w:rsidRDefault="00ED6243" w:rsidP="00F67223">
            <w:r w:rsidRPr="00ED6243">
              <w:t>56.12</w:t>
            </w:r>
          </w:p>
        </w:tc>
      </w:tr>
      <w:tr w:rsidR="0031793C" w:rsidTr="00727F32">
        <w:trPr>
          <w:trHeight w:val="432"/>
        </w:trPr>
        <w:tc>
          <w:tcPr>
            <w:tcW w:w="1317" w:type="dxa"/>
            <w:vAlign w:val="center"/>
          </w:tcPr>
          <w:p w:rsidR="0031793C" w:rsidRDefault="0031793C" w:rsidP="00F67223">
            <w:r w:rsidRPr="0031793C">
              <w:t>Library2_2</w:t>
            </w:r>
          </w:p>
        </w:tc>
        <w:tc>
          <w:tcPr>
            <w:tcW w:w="933" w:type="dxa"/>
            <w:vAlign w:val="center"/>
          </w:tcPr>
          <w:p w:rsidR="0031793C" w:rsidRDefault="0011399D" w:rsidP="00F67223">
            <w:r w:rsidRPr="0011399D">
              <w:t>CTR</w:t>
            </w:r>
          </w:p>
        </w:tc>
        <w:tc>
          <w:tcPr>
            <w:tcW w:w="1350" w:type="dxa"/>
            <w:vAlign w:val="center"/>
          </w:tcPr>
          <w:p w:rsidR="0031793C" w:rsidRDefault="0011399D" w:rsidP="00F67223">
            <w:r w:rsidRPr="0011399D">
              <w:t>59674412</w:t>
            </w:r>
          </w:p>
        </w:tc>
        <w:tc>
          <w:tcPr>
            <w:tcW w:w="1620" w:type="dxa"/>
            <w:vAlign w:val="center"/>
          </w:tcPr>
          <w:p w:rsidR="0031793C" w:rsidRDefault="0011399D" w:rsidP="00F67223">
            <w:r w:rsidRPr="0011399D">
              <w:t>54819003</w:t>
            </w:r>
          </w:p>
        </w:tc>
        <w:tc>
          <w:tcPr>
            <w:tcW w:w="1080" w:type="dxa"/>
            <w:vAlign w:val="center"/>
          </w:tcPr>
          <w:p w:rsidR="0031793C" w:rsidRDefault="00262D51" w:rsidP="00F67223">
            <w:r w:rsidRPr="00262D51">
              <w:t>91.86</w:t>
            </w:r>
          </w:p>
        </w:tc>
        <w:tc>
          <w:tcPr>
            <w:tcW w:w="1604" w:type="dxa"/>
            <w:vAlign w:val="center"/>
          </w:tcPr>
          <w:p w:rsidR="0031793C" w:rsidRDefault="00A04C7E" w:rsidP="00F67223">
            <w:r w:rsidRPr="00A04C7E">
              <w:t>37784090</w:t>
            </w:r>
          </w:p>
        </w:tc>
        <w:tc>
          <w:tcPr>
            <w:tcW w:w="1318" w:type="dxa"/>
            <w:vAlign w:val="center"/>
          </w:tcPr>
          <w:p w:rsidR="0031793C" w:rsidRDefault="00760955" w:rsidP="00F67223">
            <w:r w:rsidRPr="00760955">
              <w:t>68.93</w:t>
            </w:r>
          </w:p>
        </w:tc>
        <w:tc>
          <w:tcPr>
            <w:tcW w:w="1318" w:type="dxa"/>
            <w:vAlign w:val="center"/>
          </w:tcPr>
          <w:p w:rsidR="0031793C" w:rsidRDefault="007B3FC0" w:rsidP="00F67223">
            <w:r w:rsidRPr="007B3FC0">
              <w:t>63.32</w:t>
            </w:r>
          </w:p>
        </w:tc>
        <w:tc>
          <w:tcPr>
            <w:tcW w:w="1318" w:type="dxa"/>
            <w:vAlign w:val="center"/>
          </w:tcPr>
          <w:p w:rsidR="0031793C" w:rsidRDefault="00ED6243" w:rsidP="00F67223">
            <w:r w:rsidRPr="00ED6243">
              <w:t>31603786</w:t>
            </w:r>
          </w:p>
        </w:tc>
        <w:tc>
          <w:tcPr>
            <w:tcW w:w="1372" w:type="dxa"/>
            <w:vAlign w:val="center"/>
          </w:tcPr>
          <w:p w:rsidR="0031793C" w:rsidRDefault="00ED6243" w:rsidP="00F67223">
            <w:r w:rsidRPr="00ED6243">
              <w:t>83.64</w:t>
            </w:r>
          </w:p>
        </w:tc>
        <w:tc>
          <w:tcPr>
            <w:tcW w:w="1980" w:type="dxa"/>
            <w:vAlign w:val="center"/>
          </w:tcPr>
          <w:p w:rsidR="0031793C" w:rsidRDefault="00ED6243" w:rsidP="00F67223">
            <w:r w:rsidRPr="00ED6243">
              <w:t>52.96</w:t>
            </w:r>
          </w:p>
        </w:tc>
      </w:tr>
      <w:tr w:rsidR="0031793C" w:rsidTr="00727F32">
        <w:trPr>
          <w:trHeight w:val="432"/>
        </w:trPr>
        <w:tc>
          <w:tcPr>
            <w:tcW w:w="1317" w:type="dxa"/>
            <w:vAlign w:val="center"/>
          </w:tcPr>
          <w:p w:rsidR="0031793C" w:rsidRDefault="0031793C" w:rsidP="00F67223">
            <w:r w:rsidRPr="0031793C">
              <w:t>Library3_3</w:t>
            </w:r>
          </w:p>
        </w:tc>
        <w:tc>
          <w:tcPr>
            <w:tcW w:w="933" w:type="dxa"/>
            <w:vAlign w:val="center"/>
          </w:tcPr>
          <w:p w:rsidR="0031793C" w:rsidRDefault="0011399D" w:rsidP="00F67223">
            <w:r w:rsidRPr="0011399D">
              <w:t>CTR</w:t>
            </w:r>
          </w:p>
        </w:tc>
        <w:tc>
          <w:tcPr>
            <w:tcW w:w="1350" w:type="dxa"/>
            <w:vAlign w:val="center"/>
          </w:tcPr>
          <w:p w:rsidR="0031793C" w:rsidRDefault="0011399D" w:rsidP="00F67223">
            <w:r w:rsidRPr="0011399D">
              <w:t>43434865</w:t>
            </w:r>
          </w:p>
        </w:tc>
        <w:tc>
          <w:tcPr>
            <w:tcW w:w="1620" w:type="dxa"/>
            <w:vAlign w:val="center"/>
          </w:tcPr>
          <w:p w:rsidR="0031793C" w:rsidRDefault="0011399D" w:rsidP="00F67223">
            <w:r w:rsidRPr="0011399D">
              <w:t>37622163</w:t>
            </w:r>
          </w:p>
        </w:tc>
        <w:tc>
          <w:tcPr>
            <w:tcW w:w="1080" w:type="dxa"/>
            <w:vAlign w:val="center"/>
          </w:tcPr>
          <w:p w:rsidR="0031793C" w:rsidRDefault="00262D51" w:rsidP="00F67223">
            <w:r w:rsidRPr="00262D51">
              <w:t>86.62</w:t>
            </w:r>
          </w:p>
        </w:tc>
        <w:tc>
          <w:tcPr>
            <w:tcW w:w="1604" w:type="dxa"/>
            <w:vAlign w:val="center"/>
          </w:tcPr>
          <w:p w:rsidR="0031793C" w:rsidRDefault="00A04C7E" w:rsidP="00F67223">
            <w:r w:rsidRPr="00A04C7E">
              <w:t>33262389</w:t>
            </w:r>
          </w:p>
        </w:tc>
        <w:tc>
          <w:tcPr>
            <w:tcW w:w="1318" w:type="dxa"/>
            <w:vAlign w:val="center"/>
          </w:tcPr>
          <w:p w:rsidR="0031793C" w:rsidRDefault="00760955" w:rsidP="00F67223">
            <w:r w:rsidRPr="00760955">
              <w:t>88.41</w:t>
            </w:r>
          </w:p>
        </w:tc>
        <w:tc>
          <w:tcPr>
            <w:tcW w:w="1318" w:type="dxa"/>
            <w:vAlign w:val="center"/>
          </w:tcPr>
          <w:p w:rsidR="0031793C" w:rsidRDefault="007B3FC0" w:rsidP="00F67223">
            <w:r w:rsidRPr="007B3FC0">
              <w:t>76.58</w:t>
            </w:r>
          </w:p>
        </w:tc>
        <w:tc>
          <w:tcPr>
            <w:tcW w:w="1318" w:type="dxa"/>
            <w:vAlign w:val="center"/>
          </w:tcPr>
          <w:p w:rsidR="0031793C" w:rsidRDefault="00ED6243" w:rsidP="00F67223">
            <w:r w:rsidRPr="00ED6243">
              <w:t>29070658</w:t>
            </w:r>
          </w:p>
        </w:tc>
        <w:tc>
          <w:tcPr>
            <w:tcW w:w="1372" w:type="dxa"/>
            <w:vAlign w:val="center"/>
          </w:tcPr>
          <w:p w:rsidR="0031793C" w:rsidRDefault="00ED6243" w:rsidP="00F67223">
            <w:r w:rsidRPr="00ED6243">
              <w:t>87.4</w:t>
            </w:r>
          </w:p>
        </w:tc>
        <w:tc>
          <w:tcPr>
            <w:tcW w:w="1980" w:type="dxa"/>
            <w:vAlign w:val="center"/>
          </w:tcPr>
          <w:p w:rsidR="0031793C" w:rsidRDefault="00ED6243" w:rsidP="00F67223">
            <w:r w:rsidRPr="00ED6243">
              <w:t>66.93</w:t>
            </w:r>
          </w:p>
        </w:tc>
      </w:tr>
      <w:tr w:rsidR="0031793C" w:rsidTr="00727F32">
        <w:trPr>
          <w:trHeight w:val="432"/>
        </w:trPr>
        <w:tc>
          <w:tcPr>
            <w:tcW w:w="1317" w:type="dxa"/>
            <w:vAlign w:val="center"/>
          </w:tcPr>
          <w:p w:rsidR="0031793C" w:rsidRDefault="0031793C" w:rsidP="00F67223">
            <w:r w:rsidRPr="0031793C">
              <w:t>Library4_4</w:t>
            </w:r>
          </w:p>
        </w:tc>
        <w:tc>
          <w:tcPr>
            <w:tcW w:w="933" w:type="dxa"/>
            <w:vAlign w:val="center"/>
          </w:tcPr>
          <w:p w:rsidR="0031793C" w:rsidRDefault="0011399D" w:rsidP="00F67223">
            <w:r w:rsidRPr="0011399D">
              <w:t>LPS</w:t>
            </w:r>
          </w:p>
        </w:tc>
        <w:tc>
          <w:tcPr>
            <w:tcW w:w="1350" w:type="dxa"/>
            <w:vAlign w:val="center"/>
          </w:tcPr>
          <w:p w:rsidR="0031793C" w:rsidRDefault="0011399D" w:rsidP="00F67223">
            <w:r w:rsidRPr="0011399D">
              <w:t>47452526</w:t>
            </w:r>
          </w:p>
        </w:tc>
        <w:tc>
          <w:tcPr>
            <w:tcW w:w="1620" w:type="dxa"/>
            <w:vAlign w:val="center"/>
          </w:tcPr>
          <w:p w:rsidR="0031793C" w:rsidRDefault="0011399D" w:rsidP="00F67223">
            <w:r w:rsidRPr="0011399D">
              <w:t>42001138</w:t>
            </w:r>
          </w:p>
        </w:tc>
        <w:tc>
          <w:tcPr>
            <w:tcW w:w="1080" w:type="dxa"/>
            <w:vAlign w:val="center"/>
          </w:tcPr>
          <w:p w:rsidR="0031793C" w:rsidRDefault="00262D51" w:rsidP="00F67223">
            <w:r w:rsidRPr="00262D51">
              <w:t>88.51</w:t>
            </w:r>
          </w:p>
        </w:tc>
        <w:tc>
          <w:tcPr>
            <w:tcW w:w="1604" w:type="dxa"/>
            <w:vAlign w:val="center"/>
          </w:tcPr>
          <w:p w:rsidR="0031793C" w:rsidRDefault="00A04C7E" w:rsidP="00F67223">
            <w:r w:rsidRPr="00A04C7E">
              <w:t>35363458</w:t>
            </w:r>
          </w:p>
        </w:tc>
        <w:tc>
          <w:tcPr>
            <w:tcW w:w="1318" w:type="dxa"/>
            <w:vAlign w:val="center"/>
          </w:tcPr>
          <w:p w:rsidR="0031793C" w:rsidRDefault="00760955" w:rsidP="00F67223">
            <w:r w:rsidRPr="00760955">
              <w:t>84.2</w:t>
            </w:r>
          </w:p>
        </w:tc>
        <w:tc>
          <w:tcPr>
            <w:tcW w:w="1318" w:type="dxa"/>
            <w:vAlign w:val="center"/>
          </w:tcPr>
          <w:p w:rsidR="0031793C" w:rsidRDefault="007B3FC0" w:rsidP="00F67223">
            <w:r w:rsidRPr="007B3FC0">
              <w:t>74.52</w:t>
            </w:r>
          </w:p>
        </w:tc>
        <w:tc>
          <w:tcPr>
            <w:tcW w:w="1318" w:type="dxa"/>
            <w:vAlign w:val="center"/>
          </w:tcPr>
          <w:p w:rsidR="0031793C" w:rsidRDefault="00ED6243" w:rsidP="00F67223">
            <w:r w:rsidRPr="00ED6243">
              <w:t>30198874</w:t>
            </w:r>
          </w:p>
        </w:tc>
        <w:tc>
          <w:tcPr>
            <w:tcW w:w="1372" w:type="dxa"/>
            <w:vAlign w:val="center"/>
          </w:tcPr>
          <w:p w:rsidR="0031793C" w:rsidRDefault="00ED6243" w:rsidP="00F67223">
            <w:r w:rsidRPr="00ED6243">
              <w:t>85.4</w:t>
            </w:r>
          </w:p>
        </w:tc>
        <w:tc>
          <w:tcPr>
            <w:tcW w:w="1980" w:type="dxa"/>
            <w:vAlign w:val="center"/>
          </w:tcPr>
          <w:p w:rsidR="0031793C" w:rsidRDefault="00ED6243" w:rsidP="00F67223">
            <w:r w:rsidRPr="00ED6243">
              <w:t>63.64</w:t>
            </w:r>
          </w:p>
        </w:tc>
      </w:tr>
      <w:tr w:rsidR="0031793C" w:rsidTr="00727F32">
        <w:trPr>
          <w:trHeight w:val="432"/>
        </w:trPr>
        <w:tc>
          <w:tcPr>
            <w:tcW w:w="1317" w:type="dxa"/>
            <w:vAlign w:val="center"/>
          </w:tcPr>
          <w:p w:rsidR="0031793C" w:rsidRDefault="0031793C" w:rsidP="00F67223">
            <w:r w:rsidRPr="0031793C">
              <w:t>Library5_5</w:t>
            </w:r>
          </w:p>
        </w:tc>
        <w:tc>
          <w:tcPr>
            <w:tcW w:w="933" w:type="dxa"/>
            <w:vAlign w:val="center"/>
          </w:tcPr>
          <w:p w:rsidR="0031793C" w:rsidRDefault="0011399D" w:rsidP="00F67223">
            <w:r w:rsidRPr="0011399D">
              <w:t>LPS</w:t>
            </w:r>
          </w:p>
        </w:tc>
        <w:tc>
          <w:tcPr>
            <w:tcW w:w="1350" w:type="dxa"/>
            <w:vAlign w:val="center"/>
          </w:tcPr>
          <w:p w:rsidR="0031793C" w:rsidRDefault="0011399D" w:rsidP="00F67223">
            <w:r w:rsidRPr="0011399D">
              <w:t>59253111</w:t>
            </w:r>
          </w:p>
        </w:tc>
        <w:tc>
          <w:tcPr>
            <w:tcW w:w="1620" w:type="dxa"/>
            <w:vAlign w:val="center"/>
          </w:tcPr>
          <w:p w:rsidR="0031793C" w:rsidRDefault="0011399D" w:rsidP="00F67223">
            <w:r w:rsidRPr="0011399D">
              <w:t>53152924</w:t>
            </w:r>
          </w:p>
        </w:tc>
        <w:tc>
          <w:tcPr>
            <w:tcW w:w="1080" w:type="dxa"/>
            <w:vAlign w:val="center"/>
          </w:tcPr>
          <w:p w:rsidR="0031793C" w:rsidRDefault="00262D51" w:rsidP="00F67223">
            <w:r w:rsidRPr="00262D51">
              <w:t>89.7</w:t>
            </w:r>
          </w:p>
        </w:tc>
        <w:tc>
          <w:tcPr>
            <w:tcW w:w="1604" w:type="dxa"/>
            <w:vAlign w:val="center"/>
          </w:tcPr>
          <w:p w:rsidR="0031793C" w:rsidRDefault="00A04C7E" w:rsidP="00F67223">
            <w:r w:rsidRPr="00A04C7E">
              <w:t>42448510</w:t>
            </w:r>
          </w:p>
        </w:tc>
        <w:tc>
          <w:tcPr>
            <w:tcW w:w="1318" w:type="dxa"/>
            <w:vAlign w:val="center"/>
          </w:tcPr>
          <w:p w:rsidR="0031793C" w:rsidRDefault="00760955" w:rsidP="00F67223">
            <w:r w:rsidRPr="00760955">
              <w:t>79.86</w:t>
            </w:r>
          </w:p>
        </w:tc>
        <w:tc>
          <w:tcPr>
            <w:tcW w:w="1318" w:type="dxa"/>
            <w:vAlign w:val="center"/>
          </w:tcPr>
          <w:p w:rsidR="0031793C" w:rsidRDefault="007B3FC0" w:rsidP="00F67223">
            <w:r w:rsidRPr="007B3FC0">
              <w:t>71.64</w:t>
            </w:r>
          </w:p>
        </w:tc>
        <w:tc>
          <w:tcPr>
            <w:tcW w:w="1318" w:type="dxa"/>
            <w:vAlign w:val="center"/>
          </w:tcPr>
          <w:p w:rsidR="0031793C" w:rsidRDefault="00ED6243" w:rsidP="00F67223">
            <w:r w:rsidRPr="00ED6243">
              <w:t>36138497</w:t>
            </w:r>
          </w:p>
        </w:tc>
        <w:tc>
          <w:tcPr>
            <w:tcW w:w="1372" w:type="dxa"/>
            <w:vAlign w:val="center"/>
          </w:tcPr>
          <w:p w:rsidR="0031793C" w:rsidRDefault="00ED6243" w:rsidP="00F67223">
            <w:r w:rsidRPr="00ED6243">
              <w:t>85.13</w:t>
            </w:r>
          </w:p>
        </w:tc>
        <w:tc>
          <w:tcPr>
            <w:tcW w:w="1980" w:type="dxa"/>
            <w:vAlign w:val="center"/>
          </w:tcPr>
          <w:p w:rsidR="0031793C" w:rsidRDefault="00ED6243" w:rsidP="00F67223">
            <w:r w:rsidRPr="00ED6243">
              <w:t>60.99</w:t>
            </w:r>
          </w:p>
        </w:tc>
      </w:tr>
      <w:tr w:rsidR="0031793C" w:rsidTr="00727F32">
        <w:trPr>
          <w:trHeight w:val="432"/>
        </w:trPr>
        <w:tc>
          <w:tcPr>
            <w:tcW w:w="1317" w:type="dxa"/>
            <w:vAlign w:val="center"/>
          </w:tcPr>
          <w:p w:rsidR="0031793C" w:rsidRDefault="0031793C" w:rsidP="00F67223">
            <w:r w:rsidRPr="0031793C">
              <w:t>Library6_6</w:t>
            </w:r>
          </w:p>
        </w:tc>
        <w:tc>
          <w:tcPr>
            <w:tcW w:w="933" w:type="dxa"/>
            <w:vAlign w:val="center"/>
          </w:tcPr>
          <w:p w:rsidR="0031793C" w:rsidRDefault="0011399D" w:rsidP="00F67223">
            <w:r w:rsidRPr="0011399D">
              <w:t>LPS</w:t>
            </w:r>
          </w:p>
        </w:tc>
        <w:tc>
          <w:tcPr>
            <w:tcW w:w="1350" w:type="dxa"/>
            <w:vAlign w:val="center"/>
          </w:tcPr>
          <w:p w:rsidR="0031793C" w:rsidRDefault="0011399D" w:rsidP="00F67223">
            <w:r w:rsidRPr="0011399D">
              <w:t>59897311</w:t>
            </w:r>
          </w:p>
        </w:tc>
        <w:tc>
          <w:tcPr>
            <w:tcW w:w="1620" w:type="dxa"/>
            <w:vAlign w:val="center"/>
          </w:tcPr>
          <w:p w:rsidR="0031793C" w:rsidRDefault="0011399D" w:rsidP="00F67223">
            <w:r w:rsidRPr="0011399D">
              <w:t>52868581</w:t>
            </w:r>
          </w:p>
        </w:tc>
        <w:tc>
          <w:tcPr>
            <w:tcW w:w="1080" w:type="dxa"/>
            <w:vAlign w:val="center"/>
          </w:tcPr>
          <w:p w:rsidR="0031793C" w:rsidRDefault="00262D51" w:rsidP="00F67223">
            <w:r w:rsidRPr="00262D51">
              <w:t>88.27</w:t>
            </w:r>
          </w:p>
        </w:tc>
        <w:tc>
          <w:tcPr>
            <w:tcW w:w="1604" w:type="dxa"/>
            <w:vAlign w:val="center"/>
          </w:tcPr>
          <w:p w:rsidR="0031793C" w:rsidRDefault="00A04C7E" w:rsidP="00F67223">
            <w:r w:rsidRPr="00A04C7E">
              <w:t>40708184</w:t>
            </w:r>
          </w:p>
        </w:tc>
        <w:tc>
          <w:tcPr>
            <w:tcW w:w="1318" w:type="dxa"/>
            <w:vAlign w:val="center"/>
          </w:tcPr>
          <w:p w:rsidR="0031793C" w:rsidRDefault="00760955" w:rsidP="00F67223">
            <w:r w:rsidRPr="00760955">
              <w:t>77</w:t>
            </w:r>
          </w:p>
        </w:tc>
        <w:tc>
          <w:tcPr>
            <w:tcW w:w="1318" w:type="dxa"/>
            <w:vAlign w:val="center"/>
          </w:tcPr>
          <w:p w:rsidR="0031793C" w:rsidRDefault="007B3FC0" w:rsidP="00F67223">
            <w:r w:rsidRPr="007B3FC0">
              <w:t>67.96</w:t>
            </w:r>
          </w:p>
        </w:tc>
        <w:tc>
          <w:tcPr>
            <w:tcW w:w="1318" w:type="dxa"/>
            <w:vAlign w:val="center"/>
          </w:tcPr>
          <w:p w:rsidR="0031793C" w:rsidRDefault="00ED6243" w:rsidP="00F67223">
            <w:r w:rsidRPr="00ED6243">
              <w:t>34247425</w:t>
            </w:r>
          </w:p>
        </w:tc>
        <w:tc>
          <w:tcPr>
            <w:tcW w:w="1372" w:type="dxa"/>
            <w:vAlign w:val="center"/>
          </w:tcPr>
          <w:p w:rsidR="0031793C" w:rsidRDefault="00ED6243" w:rsidP="00F67223">
            <w:r w:rsidRPr="00ED6243">
              <w:t>84.13</w:t>
            </w:r>
          </w:p>
        </w:tc>
        <w:tc>
          <w:tcPr>
            <w:tcW w:w="1980" w:type="dxa"/>
            <w:vAlign w:val="center"/>
          </w:tcPr>
          <w:p w:rsidR="0031793C" w:rsidRDefault="00ED6243" w:rsidP="00F67223">
            <w:r w:rsidRPr="00ED6243">
              <w:t>57.18</w:t>
            </w:r>
          </w:p>
        </w:tc>
      </w:tr>
    </w:tbl>
    <w:p w:rsidR="00814017" w:rsidRDefault="00814017"/>
    <w:sectPr w:rsidR="00814017" w:rsidSect="003179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44D"/>
    <w:rsid w:val="000C43FC"/>
    <w:rsid w:val="000F3A5A"/>
    <w:rsid w:val="0011399D"/>
    <w:rsid w:val="00193256"/>
    <w:rsid w:val="00262D51"/>
    <w:rsid w:val="0031793C"/>
    <w:rsid w:val="003D40E9"/>
    <w:rsid w:val="0059344D"/>
    <w:rsid w:val="00727F32"/>
    <w:rsid w:val="00760955"/>
    <w:rsid w:val="007B3FC0"/>
    <w:rsid w:val="00814017"/>
    <w:rsid w:val="0086155D"/>
    <w:rsid w:val="009B7E1C"/>
    <w:rsid w:val="00A04C7E"/>
    <w:rsid w:val="00BD65BC"/>
    <w:rsid w:val="00C4211B"/>
    <w:rsid w:val="00D27E4E"/>
    <w:rsid w:val="00ED6243"/>
    <w:rsid w:val="00F17F8C"/>
    <w:rsid w:val="00F67223"/>
    <w:rsid w:val="00F76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48B13B7-9503-4D06-A2ED-CF53D7826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006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Ao</dc:creator>
  <cp:keywords/>
  <dc:description/>
  <cp:lastModifiedBy>Ao Zhou</cp:lastModifiedBy>
  <cp:revision>19</cp:revision>
  <dcterms:created xsi:type="dcterms:W3CDTF">2014-05-09T22:10:00Z</dcterms:created>
  <dcterms:modified xsi:type="dcterms:W3CDTF">2015-12-27T07:26:00Z</dcterms:modified>
</cp:coreProperties>
</file>